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1"/>
        <w:gridCol w:w="1728"/>
        <w:gridCol w:w="1728"/>
        <w:gridCol w:w="101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951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 expression of SRR</w:t>
            </w:r>
          </w:p>
        </w:tc>
        <w:tc>
          <w:tcPr>
            <w:tcW w:w="1728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 expression of SRR</w:t>
            </w:r>
          </w:p>
        </w:tc>
        <w:tc>
          <w:tcPr>
            <w:tcW w:w="1016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 (1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8 (23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8 (36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5 (2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linical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9 (28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3 (33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 (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 (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 (1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6 (1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 (3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 (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imary therapy outcom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2 (4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0 (47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2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1 (10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 (11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6 (38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3 (36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MI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1 (21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1 (19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1 (29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6 (30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al typ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Endometrioi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2 (31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8 (43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ixe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2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 (1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rou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 (16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8 (5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4 (8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4 (1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0 (9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0 (12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4 (3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9 (27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sidual tumor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3 (44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2 (46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6 (3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 (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 (2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 (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nopause statu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 (2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 (4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eri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 (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 (2.8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0 (47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4 (42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ormones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2 (4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5 (42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 (6.4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 (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abetes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0 (37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8 (3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2 (13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1 (13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adiation therapy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8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49 (28.3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0 (24.7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7 (22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1 (24.9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95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Age, 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eastAsia="zh-CN"/>
              </w:rPr>
              <w:t>median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(IQR)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6 (60, 73)</w:t>
            </w:r>
          </w:p>
        </w:tc>
        <w:tc>
          <w:tcPr>
            <w:tcW w:w="1728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2 (55, 70)</w:t>
            </w:r>
          </w:p>
        </w:tc>
        <w:tc>
          <w:tcPr>
            <w:tcW w:w="1016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 0.001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A00002BF" w:usb1="68C7FCFB" w:usb2="00000010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M4NmIxOTBkM2VkZTAwM2E3ZGYzNmNkMTc2MWE5NzIifQ=="/>
  </w:docVars>
  <w:rsids>
    <w:rsidRoot w:val="00B4379D"/>
    <w:rsid w:val="00036527"/>
    <w:rsid w:val="00073835"/>
    <w:rsid w:val="001379FE"/>
    <w:rsid w:val="001C0A13"/>
    <w:rsid w:val="001D75AB"/>
    <w:rsid w:val="002E64F7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D10A5C"/>
    <w:rsid w:val="00F12158"/>
    <w:rsid w:val="00FB63E7"/>
    <w:rsid w:val="00FC557F"/>
    <w:rsid w:val="34E33871"/>
    <w:rsid w:val="7C4B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6</Words>
  <Characters>1091</Characters>
  <Lines>10</Lines>
  <Paragraphs>2</Paragraphs>
  <TotalTime>5</TotalTime>
  <ScaleCrop>false</ScaleCrop>
  <LinksUpToDate>false</LinksUpToDate>
  <CharactersWithSpaces>121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十年一梦</dc:creator>
  <cp:lastModifiedBy>十年一梦</cp:lastModifiedBy>
  <dcterms:modified xsi:type="dcterms:W3CDTF">2022-05-05T09:37:3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950C22A616A4CA3A52ED079BC4988F2</vt:lpwstr>
  </property>
</Properties>
</file>